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113" w:rsidRDefault="00320113" w:rsidP="00320113">
      <w:pPr>
        <w:spacing w:after="240"/>
        <w:rPr>
          <w:b/>
          <w:iCs/>
          <w:sz w:val="22"/>
        </w:rPr>
      </w:pPr>
      <w:r w:rsidRPr="00A94CDF">
        <w:rPr>
          <w:rFonts w:hint="eastAsia"/>
          <w:b/>
          <w:sz w:val="22"/>
        </w:rPr>
        <w:t>Table S3.</w:t>
      </w:r>
      <w:r w:rsidRPr="00A94CDF">
        <w:rPr>
          <w:b/>
          <w:sz w:val="22"/>
        </w:rPr>
        <w:t xml:space="preserve"> </w:t>
      </w:r>
      <w:proofErr w:type="gramStart"/>
      <w:r w:rsidRPr="00A94CDF">
        <w:rPr>
          <w:b/>
          <w:sz w:val="22"/>
        </w:rPr>
        <w:t>Hydrogen bon</w:t>
      </w:r>
      <w:bookmarkStart w:id="0" w:name="_GoBack"/>
      <w:bookmarkEnd w:id="0"/>
      <w:r w:rsidRPr="00A94CDF">
        <w:rPr>
          <w:b/>
          <w:sz w:val="22"/>
        </w:rPr>
        <w:t xml:space="preserve">ding interactions between </w:t>
      </w:r>
      <w:r w:rsidRPr="00A94CDF">
        <w:rPr>
          <w:rFonts w:hint="eastAsia"/>
          <w:b/>
          <w:sz w:val="22"/>
        </w:rPr>
        <w:t xml:space="preserve">CYPJ and </w:t>
      </w:r>
      <w:proofErr w:type="spellStart"/>
      <w:r w:rsidRPr="00A94CDF">
        <w:rPr>
          <w:rFonts w:hint="eastAsia"/>
          <w:b/>
          <w:sz w:val="22"/>
        </w:rPr>
        <w:t>CsA</w:t>
      </w:r>
      <w:r w:rsidRPr="00A94CDF">
        <w:rPr>
          <w:b/>
          <w:i/>
          <w:iCs/>
          <w:sz w:val="22"/>
          <w:vertAlign w:val="superscript"/>
        </w:rPr>
        <w:t>a</w:t>
      </w:r>
      <w:proofErr w:type="spellEnd"/>
      <w:r>
        <w:rPr>
          <w:rFonts w:hint="eastAsia"/>
          <w:b/>
          <w:iCs/>
          <w:sz w:val="22"/>
        </w:rPr>
        <w:t>.</w:t>
      </w:r>
      <w:proofErr w:type="gramEnd"/>
    </w:p>
    <w:tbl>
      <w:tblPr>
        <w:tblW w:w="4820" w:type="dxa"/>
        <w:tblInd w:w="93" w:type="dxa"/>
        <w:tblLook w:val="04A0" w:firstRow="1" w:lastRow="0" w:firstColumn="1" w:lastColumn="0" w:noHBand="0" w:noVBand="1"/>
      </w:tblPr>
      <w:tblGrid>
        <w:gridCol w:w="1600"/>
        <w:gridCol w:w="1660"/>
        <w:gridCol w:w="1560"/>
      </w:tblGrid>
      <w:tr w:rsidR="00320113" w:rsidRPr="00A94CDF" w:rsidTr="00F06784">
        <w:trPr>
          <w:trHeight w:val="315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 xml:space="preserve">Atom in </w:t>
            </w:r>
            <w:proofErr w:type="spellStart"/>
            <w:r w:rsidRPr="00A94CDF">
              <w:rPr>
                <w:color w:val="000000"/>
                <w:kern w:val="0"/>
                <w:sz w:val="22"/>
                <w:szCs w:val="22"/>
              </w:rPr>
              <w:t>CsA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 xml:space="preserve">Atom in </w:t>
            </w:r>
            <w:proofErr w:type="spellStart"/>
            <w:r w:rsidRPr="00A94CDF">
              <w:rPr>
                <w:color w:val="000000"/>
                <w:kern w:val="0"/>
                <w:sz w:val="22"/>
                <w:szCs w:val="22"/>
              </w:rPr>
              <w:t>hCyPJ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Distance</w:t>
            </w:r>
            <w:r w:rsidRPr="00A94CD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（</w:t>
            </w:r>
            <w:r w:rsidRPr="00A94CDF">
              <w:rPr>
                <w:color w:val="000000"/>
                <w:kern w:val="0"/>
                <w:sz w:val="22"/>
                <w:szCs w:val="22"/>
              </w:rPr>
              <w:t>Å</w:t>
            </w:r>
            <w:r w:rsidRPr="00A94CD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320113" w:rsidRPr="00A94CDF" w:rsidTr="00F0678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MeBmt1 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Gln52  NE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320113" w:rsidRPr="00A94CDF" w:rsidTr="00F0678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MeBmt1 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sn91  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3.2</w:t>
            </w:r>
          </w:p>
        </w:tc>
      </w:tr>
      <w:tr w:rsidR="00320113" w:rsidRPr="00A94CDF" w:rsidTr="00F06784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MeBmt1 C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sn91  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3.1</w:t>
            </w:r>
          </w:p>
        </w:tc>
      </w:tr>
      <w:tr w:rsidR="00320113" w:rsidRPr="00A94CDF" w:rsidTr="00F0678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bu2  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sn92  ND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2.8</w:t>
            </w:r>
          </w:p>
        </w:tc>
      </w:tr>
      <w:tr w:rsidR="00320113" w:rsidRPr="00A94CDF" w:rsidTr="00F06784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bu2  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sn92  OD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2.8</w:t>
            </w:r>
          </w:p>
        </w:tc>
      </w:tr>
      <w:tr w:rsidR="00320113" w:rsidRPr="00A94CDF" w:rsidTr="00F0678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Sar3 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Gly60  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3.2</w:t>
            </w:r>
          </w:p>
        </w:tc>
      </w:tr>
      <w:tr w:rsidR="00320113" w:rsidRPr="00A94CDF" w:rsidTr="00F06784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Sar3  C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Gly60  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3.1</w:t>
            </w:r>
          </w:p>
        </w:tc>
      </w:tr>
      <w:tr w:rsidR="00320113" w:rsidRPr="00A94CDF" w:rsidTr="00F06784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MeLeu4  C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sn92  OD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3.2</w:t>
            </w:r>
          </w:p>
        </w:tc>
      </w:tr>
      <w:tr w:rsidR="00320113" w:rsidRPr="00A94CDF" w:rsidTr="00F0678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MeLeu9  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His110  NE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320113" w:rsidRPr="00A94CDF" w:rsidTr="00F06784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MeLeu9  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Phe49  CZ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3.2</w:t>
            </w:r>
          </w:p>
        </w:tc>
      </w:tr>
      <w:tr w:rsidR="00320113" w:rsidRPr="00A94CDF" w:rsidTr="00F0678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MeLeu10  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rg44  NH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3.1</w:t>
            </w:r>
          </w:p>
        </w:tc>
      </w:tr>
      <w:tr w:rsidR="00320113" w:rsidRPr="00A94CDF" w:rsidTr="00F06784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MeLeu10  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rg44  NH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3.3</w:t>
            </w:r>
          </w:p>
        </w:tc>
      </w:tr>
      <w:tr w:rsidR="00320113" w:rsidRPr="00A94CDF" w:rsidTr="00F06784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MeVal11  C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Tyr115  O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113" w:rsidRPr="00A94CDF" w:rsidRDefault="00320113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2.9</w:t>
            </w:r>
          </w:p>
        </w:tc>
      </w:tr>
      <w:tr w:rsidR="00320113" w:rsidRPr="00A94CDF" w:rsidTr="00F06784">
        <w:trPr>
          <w:trHeight w:val="50"/>
        </w:trPr>
        <w:tc>
          <w:tcPr>
            <w:tcW w:w="48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13" w:rsidRPr="00A94CDF" w:rsidRDefault="00320113" w:rsidP="00F06784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A94CDF"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Pr="00A94CDF"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A94CDF">
              <w:rPr>
                <w:color w:val="000000"/>
                <w:kern w:val="0"/>
                <w:sz w:val="22"/>
                <w:szCs w:val="22"/>
              </w:rPr>
              <w:t>Average values for molecules A and B.</w:t>
            </w:r>
          </w:p>
        </w:tc>
      </w:tr>
    </w:tbl>
    <w:p w:rsidR="00FD3DBC" w:rsidRPr="00320113" w:rsidRDefault="00FD3DBC"/>
    <w:sectPr w:rsidR="00FD3DBC" w:rsidRPr="00320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362B" w:rsidRDefault="0050362B" w:rsidP="00320113">
      <w:r>
        <w:separator/>
      </w:r>
    </w:p>
  </w:endnote>
  <w:endnote w:type="continuationSeparator" w:id="0">
    <w:p w:rsidR="0050362B" w:rsidRDefault="0050362B" w:rsidP="00320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362B" w:rsidRDefault="0050362B" w:rsidP="00320113">
      <w:r>
        <w:separator/>
      </w:r>
    </w:p>
  </w:footnote>
  <w:footnote w:type="continuationSeparator" w:id="0">
    <w:p w:rsidR="0050362B" w:rsidRDefault="0050362B" w:rsidP="00320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E2A"/>
    <w:rsid w:val="00026E8C"/>
    <w:rsid w:val="000E1003"/>
    <w:rsid w:val="001013D8"/>
    <w:rsid w:val="00155516"/>
    <w:rsid w:val="001D42DF"/>
    <w:rsid w:val="00264142"/>
    <w:rsid w:val="00320113"/>
    <w:rsid w:val="00491B7D"/>
    <w:rsid w:val="004B5908"/>
    <w:rsid w:val="0050362B"/>
    <w:rsid w:val="00561D5F"/>
    <w:rsid w:val="005A4EBE"/>
    <w:rsid w:val="0061349E"/>
    <w:rsid w:val="006304CC"/>
    <w:rsid w:val="006B53AB"/>
    <w:rsid w:val="006D508F"/>
    <w:rsid w:val="008B5E2A"/>
    <w:rsid w:val="00B6401F"/>
    <w:rsid w:val="00BA2639"/>
    <w:rsid w:val="00BE4AA4"/>
    <w:rsid w:val="00C537CD"/>
    <w:rsid w:val="00C95297"/>
    <w:rsid w:val="00CC087D"/>
    <w:rsid w:val="00D72791"/>
    <w:rsid w:val="00E26CD3"/>
    <w:rsid w:val="00F45CF2"/>
    <w:rsid w:val="00FB1B11"/>
    <w:rsid w:val="00FD3DBC"/>
    <w:rsid w:val="00FD6D06"/>
    <w:rsid w:val="00FF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11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0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01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011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01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11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0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01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011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01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>微软用户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3</cp:revision>
  <dcterms:created xsi:type="dcterms:W3CDTF">2014-10-30T00:31:00Z</dcterms:created>
  <dcterms:modified xsi:type="dcterms:W3CDTF">2015-04-16T03:07:00Z</dcterms:modified>
</cp:coreProperties>
</file>